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lang w:val="en-GB"/>
        </w:rPr>
      </w:pPr>
      <w:r>
        <w:rPr>
          <w:b/>
          <w:lang w:val="en-GB"/>
        </w:rPr>
        <w:t>Table S2:</w:t>
      </w:r>
      <w:r>
        <w:rPr>
          <w:lang w:val="en-GB"/>
        </w:rPr>
        <w:t xml:space="preserve"> Occurrence of species at baits after 3 hours in complex and simple natural habitats in each of the regions.  Abbreviations for morphological traits are: WL: Weber’s length; HL: head length; FL: femur length; PW: pronotum width; HW1: head with between the eyes; HW2: head width behind the eyes; EP: eye position (EP=HW2-HW1).</w:t>
      </w:r>
    </w:p>
    <w:tbl>
      <w:tblPr>
        <w:tblW w:w="1020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1136"/>
        <w:gridCol w:w="923"/>
        <w:gridCol w:w="636"/>
        <w:gridCol w:w="636"/>
        <w:gridCol w:w="636"/>
        <w:gridCol w:w="636"/>
        <w:gridCol w:w="763"/>
        <w:gridCol w:w="763"/>
        <w:gridCol w:w="636"/>
      </w:tblGrid>
      <w:tr>
        <w:trPr>
          <w:trHeight w:val="98" w:hRule="atLeast"/>
        </w:trPr>
        <w:tc>
          <w:tcPr>
            <w:tcW w:w="3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Habitat</w:t>
            </w:r>
          </w:p>
        </w:tc>
        <w:tc>
          <w:tcPr>
            <w:tcW w:w="470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Morphological trait</w:t>
            </w:r>
          </w:p>
        </w:tc>
      </w:tr>
      <w:tr>
        <w:trPr>
          <w:trHeight w:val="98" w:hRule="atLeast"/>
        </w:trPr>
        <w:tc>
          <w:tcPr>
            <w:tcW w:w="3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Species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Complex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Simple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W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H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F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PW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HW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HW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EP</w:t>
            </w:r>
          </w:p>
        </w:tc>
      </w:tr>
      <w:tr>
        <w:trPr>
          <w:trHeight w:val="247" w:hRule="atLeast"/>
        </w:trPr>
        <w:tc>
          <w:tcPr>
            <w:tcW w:w="3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b/>
                <w:szCs w:val="24"/>
                <w:lang w:eastAsia="en-AU"/>
              </w:rPr>
              <w:t>S Africa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Camponotus cinctell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2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5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2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4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Camponotus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5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8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5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8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Cardiocondyla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Lepisiota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8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9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Lepisiota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5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9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eranoplus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2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1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onomorium sp. 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onomorium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8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1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onomorium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5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onomorium sp. D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5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yrmicaria natalensi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7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4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8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Odontomachus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8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3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5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9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5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achycondyla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5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3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6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achycondyla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9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8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heidole megacephal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96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heidole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3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8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heidole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07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heidole sp. 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0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4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heidole sp. 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4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1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heidole sp. F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3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heidole sp. G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8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lagiolepis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9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lagiolepis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8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olyrhachis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8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8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8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9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Technomyrmex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Tetramorium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Tetramorium sp. 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0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Tetramorium sp. D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2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SE Austral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Crematogaster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69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6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Dolichoderus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4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Dolichoderus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7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0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Iridomyrmex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4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1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Iridomyrmex sp. A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7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6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6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0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Iridomyrmex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66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6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Iridomyrmex sp. 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9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elophorus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9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eranoplus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5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eranoplus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4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onomorium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4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9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onomorium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6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yrmecia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6.8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.6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6.9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.8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Notoncus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5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4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0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Ochetellus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72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2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aratrechina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4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8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heidole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8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3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heidole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4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heidole sp. 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5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rolasius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Prolasius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3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Rhytidoponera metallica gp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9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9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4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6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8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Rhytidoponera metallica gp sp. 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0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3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6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Tapinoma sp. 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8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4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5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Swede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b/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Camponotus herculean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2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5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Formica aquilon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9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6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3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Formica leman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6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4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8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3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Formica lugubri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48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6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6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.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8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9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Leptothorax acervor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6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7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yrmica lobicorni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4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09</w:t>
            </w:r>
          </w:p>
        </w:tc>
      </w:tr>
      <w:tr>
        <w:trPr>
          <w:trHeight w:val="247" w:hRule="atLeast"/>
        </w:trPr>
        <w:tc>
          <w:tcPr>
            <w:tcW w:w="3436" w:type="dxa"/>
            <w:tcBorders/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yrmica ruginodi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90</w:t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7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4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2</w:t>
            </w:r>
          </w:p>
        </w:tc>
      </w:tr>
      <w:tr>
        <w:trPr>
          <w:trHeight w:val="247" w:hRule="atLeast"/>
        </w:trPr>
        <w:tc>
          <w:tcPr>
            <w:tcW w:w="3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  <w:t>Myrmica sulcinodis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i/>
                <w:i/>
                <w:szCs w:val="24"/>
                <w:lang w:eastAsia="en-AU"/>
              </w:rPr>
            </w:pPr>
            <w:r>
              <w:rPr>
                <w:i/>
                <w:szCs w:val="24"/>
                <w:lang w:eastAsia="en-AU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6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2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3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76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0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.1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.13</w:t>
            </w:r>
          </w:p>
        </w:tc>
      </w:tr>
    </w:tbl>
    <w:p>
      <w:pPr>
        <w:pStyle w:val="Normal"/>
        <w:spacing w:before="0" w:after="12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libri" w:cs="Times New Roman"/>
      <w:color w:val="000000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color w:val="00000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color w:val="000000"/>
    </w:rPr>
  </w:style>
  <w:style w:type="character" w:styleId="BalloonTextChar">
    <w:name w:val="Balloon Text Char"/>
    <w:qFormat/>
    <w:rPr>
      <w:rFonts w:ascii="Tahoma" w:hAnsi="Tahoma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06:08:00Z</dcterms:created>
  <dc:creator>Heloise Gibb</dc:creator>
  <dc:description/>
  <cp:keywords/>
  <dc:language>en-US</dc:language>
  <cp:lastModifiedBy>Heloise Gibb</cp:lastModifiedBy>
  <dcterms:modified xsi:type="dcterms:W3CDTF">2013-04-15T23:59:00Z</dcterms:modified>
  <cp:revision>6</cp:revision>
  <dc:subject/>
  <dc:title/>
</cp:coreProperties>
</file>